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FB5E566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FB5E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FB5E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FB5E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FB5E5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FB5E565" w14:textId="77777777" w:rsidR="00D8602F" w:rsidRPr="008469D3" w:rsidRDefault="00D8602F" w:rsidP="000045A3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FB5E56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6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5E56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5E56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5E56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5E56B" w14:textId="77777777" w:rsidR="00D8602F" w:rsidRPr="005320D9" w:rsidRDefault="00D8602F" w:rsidP="000045A3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FB5E5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6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1" w14:textId="77777777" w:rsidR="00D8602F" w:rsidRPr="008469D3" w:rsidRDefault="00D8602F" w:rsidP="000045A3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5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FB5E5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8" w14:textId="031789A1" w:rsidR="00D8602F" w:rsidRPr="008469D3" w:rsidRDefault="00BC2708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FB5E5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7E" w14:textId="77777777" w:rsidR="00D8602F" w:rsidRPr="008469D3" w:rsidRDefault="00D8602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5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84" w14:textId="390786AF" w:rsidR="00D8602F" w:rsidRPr="008469D3" w:rsidRDefault="00BC2708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FB5E5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8A" w14:textId="77777777" w:rsidR="00D8602F" w:rsidRPr="008469D3" w:rsidRDefault="00D8602F" w:rsidP="000045A3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5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90" w14:textId="6C768703" w:rsidR="00D8602F" w:rsidRPr="008469D3" w:rsidRDefault="00B8663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FB5E5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96" w14:textId="2CC7C5EE" w:rsidR="00D8602F" w:rsidRPr="008469D3" w:rsidRDefault="00B8663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FB5E5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9C" w14:textId="77777777" w:rsidR="00D8602F" w:rsidRPr="008469D3" w:rsidRDefault="00D8602F" w:rsidP="000045A3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5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2" w14:textId="175829CF" w:rsidR="00D8602F" w:rsidRPr="008469D3" w:rsidRDefault="0014338C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FB5E5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8" w14:textId="750DEA6F" w:rsidR="00D8602F" w:rsidRPr="008469D3" w:rsidRDefault="00B8663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2FB5E5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AE" w14:textId="02EEF848" w:rsidR="00D8602F" w:rsidRPr="008469D3" w:rsidRDefault="00B8663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2FB5E5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B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B4" w14:textId="077FBB52" w:rsidR="00D8602F" w:rsidRPr="008469D3" w:rsidRDefault="00C31179" w:rsidP="000045A3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11</w:t>
            </w:r>
          </w:p>
        </w:tc>
      </w:tr>
      <w:tr w:rsidR="00D8602F" w:rsidRPr="008469D3" w14:paraId="2FB5E5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BA" w14:textId="4B205D03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B5E5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C0" w14:textId="4D087B4E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2FB5E5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C6" w14:textId="0699C7FB" w:rsidR="00D8602F" w:rsidRPr="008469D3" w:rsidRDefault="00403D06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C31179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FB5E5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CC" w14:textId="4C844CFE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2FB5E5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2" w14:textId="0E289022" w:rsidR="00D8602F" w:rsidRPr="008469D3" w:rsidRDefault="00C31179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2FB5E5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8" w14:textId="16F3CE69" w:rsidR="00D8602F" w:rsidRPr="008469D3" w:rsidRDefault="00C31179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2FB5E5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DE" w14:textId="7577EB4D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B5E5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E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E4" w14:textId="148AE1AF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B5E5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EA" w14:textId="0E43F532" w:rsidR="00D8602F" w:rsidRPr="008469D3" w:rsidRDefault="00C31179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2FB5E5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F0" w14:textId="6991FCD8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FB5E5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F6" w14:textId="620D5F03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2FB5E5F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5FC" w14:textId="355E33D4" w:rsidR="00D8602F" w:rsidRPr="008469D3" w:rsidRDefault="0067037F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7</w:t>
            </w:r>
          </w:p>
        </w:tc>
      </w:tr>
      <w:tr w:rsidR="00D8602F" w:rsidRPr="008469D3" w14:paraId="2FB5E6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5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2" w14:textId="4366C4EA" w:rsidR="00D8602F" w:rsidRPr="008469D3" w:rsidRDefault="0067037F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2FB5E6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0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8" w14:textId="77777777" w:rsidR="00D8602F" w:rsidRPr="008469D3" w:rsidRDefault="00D8602F" w:rsidP="000045A3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6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0E" w14:textId="6ADDDCF3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FB5E6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14" w14:textId="006E59E0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2</w:t>
            </w:r>
          </w:p>
        </w:tc>
      </w:tr>
      <w:tr w:rsidR="00D8602F" w:rsidRPr="008469D3" w14:paraId="2FB5E6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1A" w14:textId="0B25B7A3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</w:t>
            </w:r>
          </w:p>
        </w:tc>
      </w:tr>
      <w:tr w:rsidR="00D8602F" w:rsidRPr="008469D3" w14:paraId="2FB5E6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20" w14:textId="1A204DCD" w:rsidR="00D8602F" w:rsidRPr="008469D3" w:rsidRDefault="0067037F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2</w:t>
            </w:r>
          </w:p>
        </w:tc>
      </w:tr>
      <w:tr w:rsidR="00D8602F" w:rsidRPr="008469D3" w14:paraId="2FB5E6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26" w14:textId="3DA0D256" w:rsidR="00D8602F" w:rsidRPr="008469D3" w:rsidRDefault="0067037F" w:rsidP="000045A3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FB5E6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2C" w14:textId="243579FB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4 doc and page 24</w:t>
            </w:r>
          </w:p>
        </w:tc>
      </w:tr>
      <w:tr w:rsidR="00D8602F" w:rsidRPr="008469D3" w14:paraId="2FB5E6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2" w14:textId="258C9FD3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4</w:t>
            </w:r>
          </w:p>
        </w:tc>
      </w:tr>
      <w:tr w:rsidR="00D8602F" w:rsidRPr="008469D3" w14:paraId="2FB5E6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8" w14:textId="52FCA3EF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FB5E6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3E" w14:textId="77777777" w:rsidR="00D8602F" w:rsidRPr="008469D3" w:rsidRDefault="00D8602F" w:rsidP="000045A3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6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44" w14:textId="2D00E06B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8</w:t>
            </w:r>
          </w:p>
        </w:tc>
      </w:tr>
      <w:tr w:rsidR="00D8602F" w:rsidRPr="008469D3" w14:paraId="2FB5E6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4A" w14:textId="5FCE7FAD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7</w:t>
            </w:r>
          </w:p>
        </w:tc>
      </w:tr>
      <w:tr w:rsidR="00D8602F" w:rsidRPr="008469D3" w14:paraId="2FB5E6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50" w14:textId="77777777" w:rsidR="00D8602F" w:rsidRPr="008469D3" w:rsidRDefault="00D8602F" w:rsidP="000045A3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FB5E6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56" w14:textId="789ED26B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FB5E6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5E6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5E65C" w14:textId="2B9CAE2F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2FB5E6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5E6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FB5E6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FB5E6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B5E6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B5E662" w14:textId="72425995" w:rsidR="00D8602F" w:rsidRPr="008469D3" w:rsidRDefault="0067037F" w:rsidP="000045A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9</w:t>
            </w:r>
          </w:p>
        </w:tc>
      </w:tr>
      <w:tr w:rsidR="00D8602F" w:rsidRPr="005320D9" w14:paraId="2FB5E669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FB5E66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E66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E666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E66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E668" w14:textId="77777777" w:rsidR="00D8602F" w:rsidRPr="005320D9" w:rsidRDefault="00D8602F" w:rsidP="000045A3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FB5E66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default" r:id="rId8"/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FB5E66B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FB5E66C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FB5E66D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FB5E66E" w14:textId="77777777" w:rsidR="00411FEB" w:rsidRDefault="007C5912" w:rsidP="00F31F82">
      <w:pPr>
        <w:pStyle w:val="Heading3"/>
      </w:pPr>
      <w:r>
        <w:t>Explanation</w:t>
      </w:r>
    </w:p>
    <w:p w14:paraId="2FB5E66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FB5E67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FB5E67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FB5E67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FB5E67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FB5E67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FB5E675" w14:textId="77777777" w:rsidR="00070D8C" w:rsidRPr="00411FEB" w:rsidRDefault="00070D8C" w:rsidP="00F31F82">
      <w:pPr>
        <w:pStyle w:val="Heading3"/>
      </w:pPr>
      <w:r>
        <w:t>DEVELOPMENT</w:t>
      </w:r>
    </w:p>
    <w:p w14:paraId="2FB5E67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97030" w14:textId="77777777" w:rsidR="00E1105E" w:rsidRDefault="00E1105E" w:rsidP="00757FD1">
      <w:pPr>
        <w:spacing w:after="0" w:line="240" w:lineRule="auto"/>
      </w:pPr>
      <w:r>
        <w:separator/>
      </w:r>
    </w:p>
  </w:endnote>
  <w:endnote w:type="continuationSeparator" w:id="0">
    <w:p w14:paraId="4C43D339" w14:textId="77777777" w:rsidR="00E1105E" w:rsidRDefault="00E1105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B5E67B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2FB5E67C" wp14:editId="2FB5E67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07F4EC" w14:textId="77777777" w:rsidR="00E1105E" w:rsidRDefault="00E1105E" w:rsidP="00757FD1">
      <w:pPr>
        <w:spacing w:after="0" w:line="240" w:lineRule="auto"/>
      </w:pPr>
      <w:r>
        <w:separator/>
      </w:r>
    </w:p>
  </w:footnote>
  <w:footnote w:type="continuationSeparator" w:id="0">
    <w:p w14:paraId="7CCC6F42" w14:textId="77777777" w:rsidR="00E1105E" w:rsidRDefault="00E1105E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747BF" w14:textId="0F1F0331" w:rsidR="00BC2708" w:rsidRDefault="00784A41">
    <w:pPr>
      <w:pStyle w:val="Header"/>
    </w:pPr>
    <w:r>
      <w:t xml:space="preserve">Study: Multimodal pulse oximeters to support </w:t>
    </w:r>
    <w:r w:rsidR="00CF08C4">
      <w:t>IMCI</w:t>
    </w:r>
    <w:r>
      <w:t xml:space="preserve">: a multi-country hybrid type 2 study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045A3"/>
    <w:rsid w:val="0003566E"/>
    <w:rsid w:val="00040EB7"/>
    <w:rsid w:val="000515D4"/>
    <w:rsid w:val="00051C50"/>
    <w:rsid w:val="0006162A"/>
    <w:rsid w:val="00070D8C"/>
    <w:rsid w:val="000828BB"/>
    <w:rsid w:val="000855F2"/>
    <w:rsid w:val="00094146"/>
    <w:rsid w:val="000B01E8"/>
    <w:rsid w:val="000C0EE8"/>
    <w:rsid w:val="000E01A1"/>
    <w:rsid w:val="000E7F9E"/>
    <w:rsid w:val="000F58B9"/>
    <w:rsid w:val="00104FCD"/>
    <w:rsid w:val="00110EEC"/>
    <w:rsid w:val="00114C52"/>
    <w:rsid w:val="001306B6"/>
    <w:rsid w:val="00131B16"/>
    <w:rsid w:val="0014338C"/>
    <w:rsid w:val="001476C3"/>
    <w:rsid w:val="00152CED"/>
    <w:rsid w:val="00155255"/>
    <w:rsid w:val="00155CAD"/>
    <w:rsid w:val="001709BF"/>
    <w:rsid w:val="0018414D"/>
    <w:rsid w:val="00191334"/>
    <w:rsid w:val="00196601"/>
    <w:rsid w:val="001B2400"/>
    <w:rsid w:val="001C2E9C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1A04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4C0"/>
    <w:rsid w:val="00403D06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037F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84A41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2D49"/>
    <w:rsid w:val="00877F0A"/>
    <w:rsid w:val="008948E6"/>
    <w:rsid w:val="00894A1C"/>
    <w:rsid w:val="008B2A78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86639"/>
    <w:rsid w:val="00B97669"/>
    <w:rsid w:val="00BA3C4A"/>
    <w:rsid w:val="00BA7D5D"/>
    <w:rsid w:val="00BA7F88"/>
    <w:rsid w:val="00BC26B8"/>
    <w:rsid w:val="00BC2708"/>
    <w:rsid w:val="00BC426D"/>
    <w:rsid w:val="00BD5E18"/>
    <w:rsid w:val="00BE760E"/>
    <w:rsid w:val="00BF3362"/>
    <w:rsid w:val="00C01A7B"/>
    <w:rsid w:val="00C106F1"/>
    <w:rsid w:val="00C17FE3"/>
    <w:rsid w:val="00C31179"/>
    <w:rsid w:val="00CA7A4B"/>
    <w:rsid w:val="00CB5C8F"/>
    <w:rsid w:val="00CB5FD4"/>
    <w:rsid w:val="00CD7A3D"/>
    <w:rsid w:val="00CF08C4"/>
    <w:rsid w:val="00D50E85"/>
    <w:rsid w:val="00D52094"/>
    <w:rsid w:val="00D8602F"/>
    <w:rsid w:val="00D86EB5"/>
    <w:rsid w:val="00D86FEE"/>
    <w:rsid w:val="00DF01DB"/>
    <w:rsid w:val="00DF1691"/>
    <w:rsid w:val="00E10B3B"/>
    <w:rsid w:val="00E1105E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3569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3F57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5E56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equator-network.org/reporting-guidelines/stard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D6F0A95-E2EC-4C8E-AE24-D82CD8F23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1</Words>
  <Characters>6394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an Louis Non</cp:lastModifiedBy>
  <cp:revision>2</cp:revision>
  <cp:lastPrinted>2015-10-23T10:20:00Z</cp:lastPrinted>
  <dcterms:created xsi:type="dcterms:W3CDTF">2026-02-23T12:43:00Z</dcterms:created>
  <dcterms:modified xsi:type="dcterms:W3CDTF">2026-02-23T12:43:00Z</dcterms:modified>
</cp:coreProperties>
</file>